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FDE3D1">
      <w:pPr>
        <w:spacing w:line="276" w:lineRule="auto"/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Supplementary Material </w:t>
      </w:r>
      <w:r>
        <w:rPr>
          <w:rFonts w:hint="eastAsia" w:ascii="Times New Roman" w:hAnsi="Times New Roman" w:cs="Times New Roman"/>
          <w:sz w:val="24"/>
          <w:lang w:val="en-US" w:eastAsia="zh-CN"/>
        </w:rPr>
        <w:t>2</w:t>
      </w:r>
    </w:p>
    <w:p w14:paraId="5C6B316A">
      <w:pPr>
        <w:spacing w:line="276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Baseline demographic characteristics of the study population stratified by the lowest platelet count.</w:t>
      </w:r>
    </w:p>
    <w:tbl>
      <w:tblPr>
        <w:tblStyle w:val="15"/>
        <w:tblW w:w="1079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2"/>
        <w:gridCol w:w="1682"/>
        <w:gridCol w:w="1736"/>
        <w:gridCol w:w="1864"/>
        <w:gridCol w:w="1872"/>
        <w:gridCol w:w="1037"/>
      </w:tblGrid>
      <w:tr w14:paraId="300179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AB14C4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  <w:p w14:paraId="1EC8ADD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3C1EDB8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otal (n = 242)</w:t>
            </w:r>
          </w:p>
        </w:tc>
        <w:tc>
          <w:tcPr>
            <w:tcW w:w="5472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1C972CE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latele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in quartiles(*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103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845FCD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14:paraId="2C60FB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B9CF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2BA74">
            <w:pP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7C97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Q1 (n = 81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96F9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Q2 (n = 8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BC48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Q3(n = 81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E8D5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79088A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F9C577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BD548A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0507ED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95</w:t>
            </w:r>
          </w:p>
        </w:tc>
        <w:tc>
          <w:tcPr>
            <w:tcW w:w="186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B1E527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5-160</w:t>
            </w:r>
          </w:p>
        </w:tc>
        <w:tc>
          <w:tcPr>
            <w:tcW w:w="187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54FB6E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=160</w:t>
            </w:r>
          </w:p>
        </w:tc>
        <w:tc>
          <w:tcPr>
            <w:tcW w:w="103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E29149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7186E0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7AAA51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der, n (%)</w:t>
            </w:r>
          </w:p>
        </w:tc>
        <w:tc>
          <w:tcPr>
            <w:tcW w:w="168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88C1FD3">
            <w:pP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2ADAB88">
            <w:pP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6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B9A5DFF">
            <w:pP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C14AE19">
            <w:pP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06799E0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38</w:t>
            </w:r>
          </w:p>
        </w:tc>
      </w:tr>
      <w:tr w14:paraId="4171C0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1659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femal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2D6B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8 (36.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46FF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0 (62.5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935A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3 (66.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AE02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1 (62.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59493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14:paraId="08DBFD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1BD7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mal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EB23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4 (63.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780A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0 (37.5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E977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 (33.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5E7E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1 (37.8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D8460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14:paraId="311458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BA5B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Age,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0DF9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2.1 ± 11.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E0DE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6.8 ± 11.7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8284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2.1 ± 10.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E82C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1.2 ± 11.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B518D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</w:tr>
      <w:tr w14:paraId="4E9DFE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31A6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rtality, n (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8082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5 (18.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E99D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5 (31.2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F96E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 (1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C192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 (14.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E61E2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14:paraId="62740C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9437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B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x(×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/L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D41C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.3 ± 2.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0850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.3 ± 2.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CE17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.1 ± 2.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296B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.3 ± 2.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C56A0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62</w:t>
            </w:r>
          </w:p>
        </w:tc>
      </w:tr>
      <w:tr w14:paraId="6AD417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BAB5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B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in(×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/L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8785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6 ± 1.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DEF6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6 ± 1.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74DE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7 ± 1.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3F24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4 ± 1.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26E74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36</w:t>
            </w:r>
          </w:p>
        </w:tc>
      </w:tr>
      <w:tr w14:paraId="29D650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0291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ematocri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in(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6543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5.9 ± 5.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9A68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3.2 ± 4.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6A67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6.3 ± 5.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D151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8.2 ± 6.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023B3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14:paraId="3FD9FB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ACE0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ematocri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x(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F35D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9.8 ± 5.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15BA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.6 ± 4.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5509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0.2 ± 4.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1523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1.5 ± 6.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B41DA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14:paraId="64FE7F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1C83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emoglob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min(g/dL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9D3C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6 ± 1.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F045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8 ± 1.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63F2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6 ± 1.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22BF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.3 ± 1.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E5ACE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14:paraId="3CF1B8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FFD3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emoglob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x(g/dL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1F3D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.7 ± 1.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5005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.2 ± 1.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AACA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.8 ± 1.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F1C9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.2 ± 1.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9ED4F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14:paraId="1220A3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3E20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latelet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in(×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330E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42.0 ± 106.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92D7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5.3 ± 24.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23CF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7.8 ± 21.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9D0E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50.1 ± 105.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033D1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14:paraId="370CD3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0F5C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latelet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x(×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1938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1.6 ± 119.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4AF4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7.2 ± 34.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41FF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57.0 ± 35.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B07E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87.7 ± 123.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B9D43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14:paraId="32BA11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9DBB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WB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in(×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FDB7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.0 (3.6, 9.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457F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3 (1.6, 6.0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EFAB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.3 (4.2, 8.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423F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8 (5.3, 11.8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5195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14:paraId="1B6011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FF3C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WB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x(×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759C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1 (5.0, 12.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B19C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.0 (2.6, 9.2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7D66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2 (6.4, 12.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83C3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.3 (7.6, 15.8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A5F20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14:paraId="4559EF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D967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re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itroge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min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29AC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.5 (17.0, 46.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81FE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8.0 (16.8, 48.0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BC9F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.5 (18.0, 39.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ED5E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8.0 (17.0, 46.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FDC79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989</w:t>
            </w:r>
          </w:p>
        </w:tc>
      </w:tr>
      <w:tr w14:paraId="03ADB7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94CD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re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itroge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x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568C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3.0 (19.2, 55.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1C5F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1.5 (19.0, 55.0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400C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2.0 (20.8, 50.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F862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5.0 (20.2, 54.8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B392F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926</w:t>
            </w:r>
          </w:p>
        </w:tc>
      </w:tr>
      <w:tr w14:paraId="0B3574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7549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lciu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in(mg/dL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42F4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0 ± 1.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72A4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8 ± 1.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EFF4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0 ± 1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413E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2 ± 1.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C0E82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14:paraId="78F914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92C4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lciu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x(mg/dL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51C3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5 ± 1.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8B4E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3 ± 1.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03DD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7 ± 1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003D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6 ± 1.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0408C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15</w:t>
            </w:r>
          </w:p>
        </w:tc>
      </w:tr>
      <w:tr w14:paraId="7CD273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1A87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lorid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in(</w:t>
            </w:r>
            <w:r>
              <w:rPr>
                <w:rFonts w:hint="default" w:ascii="Times New Roman" w:hAnsi="Times New Roman" w:eastAsia="宋体" w:cs="Times New Roman"/>
                <w:color w:val="212121"/>
                <w:sz w:val="18"/>
                <w:szCs w:val="18"/>
                <w:shd w:val="clear" w:color="auto" w:fill="FFFFFF"/>
              </w:rPr>
              <w:t>mmol/L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7C83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1.6 ± 7.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81B8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3.2 ± 7.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3E89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1.0 ± 7.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E2F8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0.7 ± 6.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27655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58</w:t>
            </w:r>
          </w:p>
        </w:tc>
      </w:tr>
      <w:tr w14:paraId="161E5F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0CAD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lorid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x(</w:t>
            </w:r>
            <w:r>
              <w:rPr>
                <w:rFonts w:hint="default" w:ascii="Times New Roman" w:hAnsi="Times New Roman" w:eastAsia="宋体" w:cs="Times New Roman"/>
                <w:color w:val="212121"/>
                <w:sz w:val="18"/>
                <w:szCs w:val="18"/>
                <w:shd w:val="clear" w:color="auto" w:fill="FFFFFF"/>
              </w:rPr>
              <w:t>mmol/L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2975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5.7 ± 6.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39F8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7.4 ± 6.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C7C4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5.6 ± 6.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86F0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4.1 ± 6.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86B6E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</w:tr>
      <w:tr w14:paraId="169278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423B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reatinin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in(mg/dL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B7BB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3 (0.8, 2.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64A4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1 (0.8, 2.1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CC9C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4 (1.0, 2.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6C44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1 (0.8, 2.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45C36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58</w:t>
            </w:r>
          </w:p>
        </w:tc>
      </w:tr>
      <w:tr w14:paraId="71C1D9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713B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reatinin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max(mg/dL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C1C9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5 (1.0, 2.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2714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5 (1.0, 2.6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16EA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7 (1.2, 2.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E50F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5 (0.9, 2.9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5B15C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78</w:t>
            </w:r>
          </w:p>
        </w:tc>
      </w:tr>
      <w:tr w14:paraId="7EEB70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CB2C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lucos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min(mg/dL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4916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8.0 (91.0, 129.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C07D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7.5 (89.0, 125.2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4DB7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9.0 (93.0, 133.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4CF8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7.0 (90.2, 125.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96F30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81</w:t>
            </w:r>
          </w:p>
        </w:tc>
      </w:tr>
      <w:tr w14:paraId="1C5CED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29B8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lucos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max(mg/dL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528B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42.0 (116.2, 174.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6CCF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42.0 (117.0, 172.5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10DB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47.5 (121.5, 180.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73ED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31.0 (110.0, 162.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22AB3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18</w:t>
            </w:r>
          </w:p>
        </w:tc>
      </w:tr>
      <w:tr w14:paraId="19DDBE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26F4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diu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in(</w:t>
            </w:r>
            <w:r>
              <w:rPr>
                <w:rFonts w:hint="default" w:ascii="Times New Roman" w:hAnsi="Times New Roman" w:eastAsia="宋体" w:cs="Times New Roman"/>
                <w:color w:val="212121"/>
                <w:sz w:val="18"/>
                <w:szCs w:val="18"/>
                <w:shd w:val="clear" w:color="auto" w:fill="FFFFFF"/>
              </w:rPr>
              <w:t>mmol/L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47BB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36.0 ± 6.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A214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36.2 ± 7.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B4A7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35.3 ± 7.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41DA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36.4 ± 5.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3785F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97</w:t>
            </w:r>
          </w:p>
        </w:tc>
      </w:tr>
      <w:tr w14:paraId="3EA8A5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DA8B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diu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x(</w:t>
            </w:r>
            <w:r>
              <w:rPr>
                <w:rFonts w:hint="default" w:ascii="Times New Roman" w:hAnsi="Times New Roman" w:eastAsia="宋体" w:cs="Times New Roman"/>
                <w:color w:val="212121"/>
                <w:sz w:val="18"/>
                <w:szCs w:val="18"/>
                <w:shd w:val="clear" w:color="auto" w:fill="FFFFFF"/>
              </w:rPr>
              <w:t>mmol/L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D682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39.3 ± 5.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0FED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39.8 ± 5.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CC50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39.2 ± 5.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ECE3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38.9 ± 5.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9204C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73</w:t>
            </w:r>
          </w:p>
        </w:tc>
      </w:tr>
      <w:tr w14:paraId="191246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9B6A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otassiu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in(</w:t>
            </w:r>
            <w:r>
              <w:rPr>
                <w:rFonts w:hint="default" w:ascii="Times New Roman" w:hAnsi="Times New Roman" w:eastAsia="宋体" w:cs="Times New Roman"/>
                <w:color w:val="212121"/>
                <w:sz w:val="18"/>
                <w:szCs w:val="18"/>
                <w:shd w:val="clear" w:color="auto" w:fill="FFFFFF"/>
              </w:rPr>
              <w:t>mmol/L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1948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0 ± 0.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B4FF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9 ± 0.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8740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0 ± 0.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8FA1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0 ± 0.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EA58F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62</w:t>
            </w:r>
          </w:p>
        </w:tc>
      </w:tr>
      <w:tr w14:paraId="3A1049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6382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otassiu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x(</w:t>
            </w:r>
            <w:r>
              <w:rPr>
                <w:rFonts w:hint="default" w:ascii="Times New Roman" w:hAnsi="Times New Roman" w:eastAsia="宋体" w:cs="Times New Roman"/>
                <w:color w:val="212121"/>
                <w:sz w:val="18"/>
                <w:szCs w:val="18"/>
                <w:shd w:val="clear" w:color="auto" w:fill="FFFFFF"/>
              </w:rPr>
              <w:t>mmol/L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57C2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6 ± 1.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79B9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5 ± 0.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899A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7 ± 1.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BF63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7 ± 0.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22FCC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02</w:t>
            </w:r>
          </w:p>
        </w:tc>
      </w:tr>
      <w:tr w14:paraId="4CAFE3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2BD6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min(s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82FF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2 (1.1, 1.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50EF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3 (1.1, 1.5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CEE3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3 (1.2, 1.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B291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2 (1.1, 1.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530D9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</w:tr>
      <w:tr w14:paraId="0B622B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A6A3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max(s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9F52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4 (1.2, 1.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EE15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4 (1.2, 1.8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6957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4 (1.2, 1.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133E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2 (1.1, 1.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FE7F3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</w:tr>
      <w:tr w14:paraId="501127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6AA0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in(s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602E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5.7 ± 6.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9ED0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5.8 ± 5.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7C7E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5.7 ± 5.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C4A3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5.7 ± 8.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74E3C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995</w:t>
            </w:r>
          </w:p>
        </w:tc>
      </w:tr>
      <w:tr w14:paraId="3C7CE3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69A2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x(s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434A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.6 ± 8.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5329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.9 ± 7.7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222E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.4 ± 6.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2725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.4 ± 10.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8DC02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936</w:t>
            </w:r>
          </w:p>
        </w:tc>
      </w:tr>
      <w:tr w14:paraId="4293EF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F46E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PT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in(s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07BD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8.9 (25.8, 34.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BB21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9.0 (25.9, 32.7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CAF4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8.5 (25.4, 35.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CAE6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8.9 (26.2, 36.1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B7212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34</w:t>
            </w:r>
          </w:p>
        </w:tc>
      </w:tr>
      <w:tr w14:paraId="38F92D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744C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PT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x(s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78E1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2.3 (27.6, 44.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300D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2.0 (27.8, 38.1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414F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3.7 (27.7, 42.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43D6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0.9 (27.5, 51.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4D981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04</w:t>
            </w:r>
          </w:p>
        </w:tc>
      </w:tr>
      <w:tr w14:paraId="5DA025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0FA0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erebrovascular disease, n (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4BE4E">
            <w:pP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56F0F">
            <w:pP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2592E">
            <w:pP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42589">
            <w:pP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0BAEF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998</w:t>
            </w:r>
          </w:p>
        </w:tc>
      </w:tr>
      <w:tr w14:paraId="43A330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05FE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No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C389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21 (91.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32B7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3 (91.2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6E8F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3 (91.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528A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5 (91.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62482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14:paraId="1A2870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5649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Yes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1F9E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1 ( 8.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C2FE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 (8.8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7E60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 (8.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14ED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 (8.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BAC29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14:paraId="4141BC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3A0C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ulmonary disease, n (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BF0B4">
            <w:pP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DC6EA">
            <w:pP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4C837">
            <w:pP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1B6AE">
            <w:pP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9FCBD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46</w:t>
            </w:r>
          </w:p>
        </w:tc>
      </w:tr>
      <w:tr w14:paraId="4F343C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9D1F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No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8C42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92 (79.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8DFD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3 (78.8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FD0E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8 (8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E4F0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1 (74.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A142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14:paraId="717DE6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6E33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Yes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7C20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0 (20.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A27A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 (21.2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F3D1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 (1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7103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1 (25.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4FF2C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14:paraId="18F62D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1444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iabetes, n (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40D1C">
            <w:pP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7DE6A">
            <w:pP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C4A12">
            <w:pP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26BE7">
            <w:pP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2752D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01</w:t>
            </w:r>
          </w:p>
        </w:tc>
      </w:tr>
      <w:tr w14:paraId="76AD23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4B4A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No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4199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90 (78.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7111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8 (85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7B1F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9 (73.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422C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3 (76.8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82842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14:paraId="1907C5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1F01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Yes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4656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2 (21.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3833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 (15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E1B5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1 (26.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AC4C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9 (23.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BAB4F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14:paraId="392C92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504A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nal disease, n (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04D50">
            <w:pP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2DD51">
            <w:pP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12B71">
            <w:pP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C5EAC">
            <w:pP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8D76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</w:tr>
      <w:tr w14:paraId="019E2C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6DA1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No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A617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39 (57.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96D9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2 (65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E1A8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5 (56.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C109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2 (51.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489FB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14:paraId="153C59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FBDD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Yes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2F79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3 (42.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02A7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8 (35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9DC9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5 (43.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1548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0 (48.8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431EF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14:paraId="26263C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11A8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iver disease, n (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4516A">
            <w:pP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42034">
            <w:pP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45CC9">
            <w:pP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84217">
            <w:pP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C599A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82</w:t>
            </w:r>
          </w:p>
        </w:tc>
      </w:tr>
      <w:tr w14:paraId="3E0AF1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B758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No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9A2E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36 (97.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A407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6 (95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908C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8 (97.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370F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2 (10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0D0E6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14:paraId="661223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CD5C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Yes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17AA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 ( 2.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AFFD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 (5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64E5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 (2.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790D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CFF11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14:paraId="25C0EB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4829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A scor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32E8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0 ± 2.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CD00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8 ± 2.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668D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6 ± 1.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13CC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7 ± 2.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56001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14:paraId="2C1F79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51DC8C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APSII score</w:t>
            </w:r>
          </w:p>
        </w:tc>
        <w:tc>
          <w:tcPr>
            <w:tcW w:w="168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2AC42F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9.0 ± 13.1</w:t>
            </w:r>
          </w:p>
        </w:tc>
        <w:tc>
          <w:tcPr>
            <w:tcW w:w="173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5922BC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9.2 ± 12.7</w:t>
            </w:r>
          </w:p>
        </w:tc>
        <w:tc>
          <w:tcPr>
            <w:tcW w:w="186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3A6BC5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8.7 ± 13.5</w:t>
            </w:r>
          </w:p>
        </w:tc>
        <w:tc>
          <w:tcPr>
            <w:tcW w:w="187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E9485C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9.1 ± 13.3</w:t>
            </w:r>
          </w:p>
        </w:tc>
        <w:tc>
          <w:tcPr>
            <w:tcW w:w="103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2DC651B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965</w:t>
            </w:r>
          </w:p>
        </w:tc>
      </w:tr>
    </w:tbl>
    <w:p w14:paraId="495F56D8">
      <w:pPr>
        <w:rPr>
          <w:rFonts w:hint="default" w:ascii="Times New Roman" w:hAnsi="Times New Roman" w:cs="Times New Roman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0A3"/>
    <w:rsid w:val="00163C35"/>
    <w:rsid w:val="00251580"/>
    <w:rsid w:val="00745ED6"/>
    <w:rsid w:val="00B01625"/>
    <w:rsid w:val="00BF4C62"/>
    <w:rsid w:val="00FC00A3"/>
    <w:rsid w:val="14991C55"/>
    <w:rsid w:val="26DE0835"/>
    <w:rsid w:val="402E03C4"/>
    <w:rsid w:val="63C90A65"/>
    <w:rsid w:val="751C7757"/>
    <w:rsid w:val="7C6C4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597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597" w:themeColor="accent1" w:themeShade="BF"/>
      <w:sz w:val="24"/>
      <w14:ligatures w14:val="standardContextual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597" w:themeColor="accent1" w:themeShade="BF"/>
      <w:sz w:val="22"/>
      <w14:ligatures w14:val="standardContextual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paragraph" w:styleId="13">
    <w:name w:val="Subtitle"/>
    <w:basedOn w:val="1"/>
    <w:next w:val="1"/>
    <w:link w:val="27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customStyle="1" w:styleId="31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2F5597" w:themeColor="accent1" w:themeShade="BF"/>
      <w:sz w:val="22"/>
      <w14:ligatures w14:val="standardContextual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2F5597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60</Words>
  <Characters>2822</Characters>
  <Lines>25</Lines>
  <Paragraphs>7</Paragraphs>
  <TotalTime>3</TotalTime>
  <ScaleCrop>false</ScaleCrop>
  <LinksUpToDate>false</LinksUpToDate>
  <CharactersWithSpaces>324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0T08:30:00Z</dcterms:created>
  <dc:creator>薇 薇</dc:creator>
  <cp:lastModifiedBy>yzeng</cp:lastModifiedBy>
  <dcterms:modified xsi:type="dcterms:W3CDTF">2025-04-05T14:02:1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WI0OTMyZjBiZjMwOTk3YTU5MjMyMGM1NTlhOWI2ZjgiLCJ1c2VySWQiOiI0MTQ5OTA4NDAifQ==</vt:lpwstr>
  </property>
  <property fmtid="{D5CDD505-2E9C-101B-9397-08002B2CF9AE}" pid="3" name="KSOProductBuildVer">
    <vt:lpwstr>2052-12.1.0.20305</vt:lpwstr>
  </property>
  <property fmtid="{D5CDD505-2E9C-101B-9397-08002B2CF9AE}" pid="4" name="ICV">
    <vt:lpwstr>74D63DCBD2D24798A0C95139D9FF9921_12</vt:lpwstr>
  </property>
</Properties>
</file>